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213E6" w14:paraId="6F3C0752" w14:textId="77777777" w:rsidTr="00B21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</w:tcPr>
          <w:p w14:paraId="23CC49E8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213E6" w14:paraId="511F9FDF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/>
          </w:tcPr>
          <w:p w14:paraId="6CF1BDE9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/>
          </w:tcPr>
          <w:p w14:paraId="110F8DDB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/>
          </w:tcPr>
          <w:p w14:paraId="1CC1C7ED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213E6" w14:paraId="0331548C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4545008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B213E6" w14:paraId="525837F5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851FC1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C1FFEFE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2861284" w14:textId="77777777" w:rsidR="00B213E6" w:rsidRDefault="00D8262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2C812D4B" w14:textId="77777777" w:rsidR="00B213E6" w:rsidRDefault="00D8262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72B359D4" w14:textId="77777777" w:rsidR="00B213E6" w:rsidRDefault="00D8262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he focus of the research study is </w:t>
            </w:r>
            <w:r>
              <w:rPr>
                <w:rFonts w:ascii="Arial" w:eastAsia="Calibri" w:hAnsi="Arial" w:cs="Arial"/>
              </w:rPr>
              <w:t>mentioned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658A1412" w14:textId="77777777" w:rsidR="00B213E6" w:rsidRDefault="00B213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30F2B1" w14:textId="77777777" w:rsidR="00B213E6" w:rsidRDefault="00D8262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59DB6FAD" w14:textId="500A082A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2966C3E4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1D67925D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B213E6" w14:paraId="57D20FAE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675CDF4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06AF875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Introduction</w:t>
            </w:r>
            <w:r>
              <w:rPr>
                <w:rFonts w:ascii="Arial" w:eastAsia="Calibri" w:hAnsi="Arial" w:cs="Arial"/>
              </w:rPr>
              <w:t xml:space="preserve"> – briefly describe:</w:t>
            </w:r>
          </w:p>
          <w:p w14:paraId="32CA9325" w14:textId="77777777" w:rsidR="00B213E6" w:rsidRDefault="00D82625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14:paraId="207BC8D6" w14:textId="77777777" w:rsidR="00B213E6" w:rsidRDefault="00D82625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  <w:p w14:paraId="47D47DC7" w14:textId="77777777" w:rsidR="00B213E6" w:rsidRDefault="00D82625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3DEA126F" w14:textId="0106215A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1</w:t>
            </w:r>
          </w:p>
        </w:tc>
      </w:tr>
      <w:tr w:rsidR="00B213E6" w14:paraId="1312FA8C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0B05A8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788CEDF6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Methods </w:t>
            </w:r>
            <w:r>
              <w:rPr>
                <w:rFonts w:ascii="Arial" w:eastAsia="Calibri" w:hAnsi="Arial" w:cs="Arial"/>
              </w:rPr>
              <w:t>- briefly describe:</w:t>
            </w:r>
          </w:p>
          <w:p w14:paraId="5191F42C" w14:textId="77777777" w:rsidR="00B213E6" w:rsidRDefault="00D82625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ype of study design </w:t>
            </w: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cohort, case-control, cross-sectional etc.)</w:t>
            </w:r>
          </w:p>
          <w:p w14:paraId="675114EC" w14:textId="77777777" w:rsidR="00B213E6" w:rsidRDefault="00D82625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Other key elements of study design 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tro-/prospective, single/multi-centred etc.)</w:t>
            </w:r>
          </w:p>
          <w:p w14:paraId="2C9C92E1" w14:textId="77777777" w:rsidR="00B213E6" w:rsidRDefault="00D82625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0DBB7FDB" w14:textId="77777777" w:rsidR="00B213E6" w:rsidRDefault="00D82625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Exposure/interventions </w:t>
            </w: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type, operators, recipients, timeframes etc.)</w:t>
            </w:r>
          </w:p>
          <w:p w14:paraId="6D24BE49" w14:textId="77777777" w:rsidR="00B213E6" w:rsidRDefault="00D82625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35A4EC88" w14:textId="49EC6245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1</w:t>
            </w:r>
          </w:p>
        </w:tc>
      </w:tr>
      <w:tr w:rsidR="00B213E6" w14:paraId="70E29E36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2277DE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775D6386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Results</w:t>
            </w:r>
            <w:r>
              <w:rPr>
                <w:rFonts w:ascii="Arial" w:eastAsia="Calibri" w:hAnsi="Arial" w:cs="Arial"/>
              </w:rPr>
              <w:t xml:space="preserve"> - briefly describe:</w:t>
            </w:r>
          </w:p>
          <w:p w14:paraId="54C010C0" w14:textId="77777777" w:rsidR="00B213E6" w:rsidRDefault="00D82625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674F865D" w14:textId="107B3A49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1</w:t>
            </w:r>
          </w:p>
        </w:tc>
      </w:tr>
      <w:tr w:rsidR="00B213E6" w14:paraId="38633F94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0DC643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61FC9F43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>
              <w:rPr>
                <w:rFonts w:ascii="Arial" w:eastAsia="Calibri" w:hAnsi="Arial" w:cs="Arial"/>
              </w:rPr>
              <w:t>- briefly describe:</w:t>
            </w:r>
          </w:p>
          <w:p w14:paraId="3376CA06" w14:textId="77777777" w:rsidR="00B213E6" w:rsidRDefault="00D82625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14:paraId="6F31053E" w14:textId="77777777" w:rsidR="00B213E6" w:rsidRDefault="00D82625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for clinical practice</w:t>
            </w:r>
          </w:p>
          <w:p w14:paraId="46A31D26" w14:textId="77777777" w:rsidR="00B213E6" w:rsidRDefault="00D82625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Need for and direction of future </w:t>
            </w:r>
            <w:r>
              <w:rPr>
                <w:rFonts w:ascii="Arial" w:eastAsia="Calibri" w:hAnsi="Arial" w:cs="Arial"/>
              </w:rPr>
              <w:t>research</w:t>
            </w:r>
          </w:p>
        </w:tc>
        <w:tc>
          <w:tcPr>
            <w:tcW w:w="850" w:type="dxa"/>
            <w:shd w:val="clear" w:color="auto" w:fill="auto"/>
          </w:tcPr>
          <w:p w14:paraId="7AA21DEE" w14:textId="251ACE7C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1</w:t>
            </w:r>
          </w:p>
        </w:tc>
      </w:tr>
      <w:tr w:rsidR="00B213E6" w14:paraId="347423B5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528ADE04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B213E6" w14:paraId="68939A12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68AB1F1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71D9468F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Introduction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774DE40" w14:textId="77777777" w:rsidR="00B213E6" w:rsidRDefault="00D8262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197F124C" w14:textId="77777777" w:rsidR="00B213E6" w:rsidRDefault="00D8262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3AEDA74E" w14:textId="77777777" w:rsidR="00B213E6" w:rsidRDefault="00D8262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A382FEE" w14:textId="122E41D3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2</w:t>
            </w:r>
          </w:p>
        </w:tc>
      </w:tr>
      <w:tr w:rsidR="00B213E6" w14:paraId="3C0A7F49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018A91DD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B213E6" w14:paraId="2B01D214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9C1EF9B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2011FBAE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6CF10B1D" w14:textId="77777777" w:rsidR="00B213E6" w:rsidRDefault="00D82625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76444D9F" w14:textId="77777777" w:rsidR="00B213E6" w:rsidRDefault="00D82625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3562B0CB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25221B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</w:t>
            </w:r>
            <w:r>
              <w:rPr>
                <w:rFonts w:ascii="Arial" w:eastAsia="Calibri" w:hAnsi="Arial" w:cs="Arial"/>
                <w:i/>
                <w:iCs/>
              </w:rPr>
              <w:t xml:space="preserve"> of the first subject”</w:t>
            </w:r>
          </w:p>
        </w:tc>
        <w:tc>
          <w:tcPr>
            <w:tcW w:w="850" w:type="dxa"/>
            <w:shd w:val="clear" w:color="auto" w:fill="auto"/>
          </w:tcPr>
          <w:p w14:paraId="799A2EC9" w14:textId="33C1B00B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59E5BA78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E502E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0FAC8C18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69872F16" w14:textId="77777777" w:rsidR="00B213E6" w:rsidRDefault="00D8262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ason(s) why ethical approval was needed</w:t>
            </w:r>
          </w:p>
          <w:p w14:paraId="02264BF1" w14:textId="77777777" w:rsidR="00B213E6" w:rsidRDefault="00D8262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123C1413" w14:textId="77777777" w:rsidR="00B213E6" w:rsidRDefault="00D8262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25DAE73C" w14:textId="5C152F3A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</w:p>
        </w:tc>
      </w:tr>
      <w:tr w:rsidR="00B213E6" w14:paraId="2A871338" w14:textId="77777777" w:rsidTr="00B213E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2F66FB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7E8E9FC5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Protocol</w:t>
            </w:r>
            <w:r>
              <w:rPr>
                <w:rFonts w:ascii="Arial" w:eastAsia="Calibri" w:hAnsi="Arial" w:cs="Arial"/>
              </w:rPr>
              <w:t xml:space="preserve"> </w:t>
            </w:r>
          </w:p>
          <w:p w14:paraId="40943AAF" w14:textId="77777777" w:rsidR="00B213E6" w:rsidRDefault="00D8262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Give details of </w:t>
            </w: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119C17A1" w14:textId="77777777" w:rsidR="00B213E6" w:rsidRDefault="00D8262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2C433CFA" w14:textId="159A9038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15E4914A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F9215D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6281B457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24F0595B" w14:textId="77777777" w:rsidR="00B213E6" w:rsidRDefault="00D8262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e any patient and public inv</w:t>
            </w:r>
            <w:r>
              <w:rPr>
                <w:rFonts w:ascii="Arial" w:eastAsia="Calibri" w:hAnsi="Arial" w:cs="Arial"/>
              </w:rPr>
              <w:t>olvement in research</w:t>
            </w:r>
          </w:p>
          <w:p w14:paraId="33A0B32E" w14:textId="77777777" w:rsidR="00B213E6" w:rsidRDefault="00D8262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3706AB40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5</w:t>
            </w:r>
          </w:p>
        </w:tc>
      </w:tr>
      <w:tr w:rsidR="00B213E6" w14:paraId="68C31D2A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A691F4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3A482F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F0075E" w14:textId="77777777" w:rsidR="00B213E6" w:rsidRDefault="00D82625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6578841" w14:textId="77777777" w:rsidR="00B213E6" w:rsidRDefault="00D82625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3712D6B1" w14:textId="19B36961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2E72FA5C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42BE6F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3B906A90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>
              <w:rPr>
                <w:rFonts w:ascii="Arial" w:eastAsia="Calibri" w:hAnsi="Arial" w:cs="Arial"/>
              </w:rPr>
              <w:t>– comprehensively descri</w:t>
            </w:r>
            <w:r>
              <w:rPr>
                <w:rFonts w:ascii="Arial" w:eastAsia="Calibri" w:hAnsi="Arial" w:cs="Arial"/>
              </w:rPr>
              <w:t>be:</w:t>
            </w:r>
          </w:p>
          <w:p w14:paraId="2E54DFAB" w14:textId="77777777" w:rsidR="00B213E6" w:rsidRDefault="00D82625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14:paraId="0915764C" w14:textId="77777777" w:rsidR="00B213E6" w:rsidRDefault="00D82625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1767E68D" w14:textId="77777777" w:rsidR="00B213E6" w:rsidRDefault="00D82625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080477C2" w14:textId="7CDDE708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31835BF4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BFB6DB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47AC0A13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 groups</w:t>
            </w:r>
          </w:p>
          <w:p w14:paraId="2E0B4E86" w14:textId="77777777" w:rsidR="00B213E6" w:rsidRDefault="00D82625">
            <w:pPr>
              <w:pStyle w:val="ListParagraph"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tal number of participants</w:t>
            </w:r>
          </w:p>
          <w:p w14:paraId="02D0396F" w14:textId="77777777" w:rsidR="00B213E6" w:rsidRDefault="00D82625">
            <w:pPr>
              <w:pStyle w:val="ListParagraph"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14:paraId="09380722" w14:textId="77777777" w:rsidR="00B213E6" w:rsidRDefault="00D82625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4576527C" w14:textId="77777777" w:rsidR="00B213E6" w:rsidRDefault="00D82625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6747332E" w14:textId="7F5C22B7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69A4D132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6B7D3B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11AFEEE4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Subgroup analysi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56C6BFC" w14:textId="77777777" w:rsidR="00B213E6" w:rsidRDefault="00D82625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14:paraId="4B775D24" w14:textId="77777777" w:rsidR="00B213E6" w:rsidRDefault="00D82625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thods used to </w:t>
            </w:r>
            <w:r>
              <w:rPr>
                <w:rFonts w:ascii="Arial" w:eastAsia="Calibri" w:hAnsi="Arial" w:cs="Arial"/>
              </w:rPr>
              <w:t>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3D3D0991" w14:textId="5A82E26D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4B0B7582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2FA5CFA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09CDDFA8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Participant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A09D4D2" w14:textId="77777777" w:rsidR="00B213E6" w:rsidRDefault="00D82625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26365D40" w14:textId="77777777" w:rsidR="00B213E6" w:rsidRDefault="00D82625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recruitment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0EA41561" w14:textId="77777777" w:rsidR="00B213E6" w:rsidRDefault="00D82625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, frequency an</w:t>
            </w:r>
            <w:r>
              <w:rPr>
                <w:rFonts w:ascii="Arial" w:eastAsia="Calibri" w:hAnsi="Arial" w:cs="Arial"/>
              </w:rPr>
              <w:t>d methods of follow-up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47D4D566" w14:textId="1CD896A0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040F6A0C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A7D2B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6E4AC1AA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Recruitment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4F49024" w14:textId="77777777" w:rsidR="00B213E6" w:rsidRDefault="00D82625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754A98CE" w14:textId="77777777" w:rsidR="00B213E6" w:rsidRDefault="00D82625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9D50DF9" w14:textId="77777777" w:rsidR="00B213E6" w:rsidRDefault="00D82625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formed consent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written, verbal etc.)</w:t>
            </w:r>
          </w:p>
          <w:p w14:paraId="0D85DC1B" w14:textId="77777777" w:rsidR="00B213E6" w:rsidRDefault="00D82625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6359B8B2" w14:textId="60CDDAA8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7E4AC338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E63F89E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3C45B052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Sample size</w:t>
            </w:r>
            <w:r>
              <w:rPr>
                <w:rFonts w:ascii="Arial" w:eastAsia="Calibri" w:hAnsi="Arial" w:cs="Arial"/>
              </w:rPr>
              <w:t xml:space="preserve"> – comprehensively descr</w:t>
            </w:r>
            <w:r>
              <w:rPr>
                <w:rFonts w:ascii="Arial" w:eastAsia="Calibri" w:hAnsi="Arial" w:cs="Arial"/>
              </w:rPr>
              <w:t>ibe:</w:t>
            </w:r>
          </w:p>
          <w:p w14:paraId="588A1B58" w14:textId="77777777" w:rsidR="00B213E6" w:rsidRDefault="00D82625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4547EBD7" w14:textId="77777777" w:rsidR="00B213E6" w:rsidRDefault="00D82625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  <w:p w14:paraId="732F6E05" w14:textId="77777777" w:rsidR="00B213E6" w:rsidRDefault="00D82625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7D9CAAA0" w14:textId="42938539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B213E6" w14:paraId="73895CB6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1530285E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213E6" w14:paraId="273B16AC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B6A5A7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4FDFB78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EA4F18E" w14:textId="77777777" w:rsidR="00B213E6" w:rsidRDefault="00D82625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68D38896" w14:textId="77777777" w:rsidR="00B213E6" w:rsidRDefault="00D82625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medication review, bowel preparation, correcting hypothermia/-volemia/-tension, </w:t>
            </w:r>
            <w:r>
              <w:rPr>
                <w:rFonts w:ascii="Arial" w:eastAsia="Calibri" w:hAnsi="Arial" w:cs="Arial"/>
              </w:rPr>
              <w:t>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162BBE95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7174B870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E19556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092AB759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Intervention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6C8802A" w14:textId="77777777" w:rsidR="00B213E6" w:rsidRDefault="00D82625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14E992E4" w14:textId="77777777" w:rsidR="00B213E6" w:rsidRDefault="00D82625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im of intervention </w:t>
            </w:r>
            <w:r>
              <w:rPr>
                <w:rFonts w:ascii="Arial" w:eastAsia="Calibri" w:hAnsi="Arial" w:cs="Arial"/>
              </w:rPr>
              <w:t>(preventative/therapeutic)</w:t>
            </w:r>
          </w:p>
          <w:p w14:paraId="5FB5012E" w14:textId="77777777" w:rsidR="00B213E6" w:rsidRDefault="00D82625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urrent treatment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3DFB1F12" w14:textId="77777777" w:rsidR="00B213E6" w:rsidRDefault="00D82625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65E3DBD0" w14:textId="77777777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13EF978A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5D4A6E3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6A13123A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8AF2B03" w14:textId="77777777" w:rsidR="00B213E6" w:rsidRDefault="00D82625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tails pertaining to adm</w:t>
            </w:r>
            <w:r>
              <w:rPr>
                <w:rFonts w:ascii="Arial" w:eastAsia="Calibri" w:hAnsi="Arial" w:cs="Arial"/>
              </w:rPr>
              <w:t>inistration of intervention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7311FA2A" w14:textId="77777777" w:rsidR="00B213E6" w:rsidRDefault="00D82625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tails of pharmacological therapies used, including formulation, dosages, routes, and duratio</w:t>
            </w:r>
            <w:r>
              <w:rPr>
                <w:rFonts w:ascii="Arial" w:eastAsia="Calibri" w:hAnsi="Arial" w:cs="Arial"/>
              </w:rPr>
              <w:t>ns</w:t>
            </w:r>
          </w:p>
          <w:p w14:paraId="13B702A4" w14:textId="77777777" w:rsidR="00B213E6" w:rsidRDefault="00D82625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EECF7E9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1D94BAE5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9954034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DCCF823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Operator detail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B582A1C" w14:textId="77777777" w:rsidR="00B213E6" w:rsidRDefault="00D82625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60545461" w14:textId="77777777" w:rsidR="00B213E6" w:rsidRDefault="00D82625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14:paraId="1E35EFC5" w14:textId="77777777" w:rsidR="00B213E6" w:rsidRDefault="00D82625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average number of the </w:t>
            </w:r>
            <w:r>
              <w:rPr>
                <w:rFonts w:ascii="Arial" w:eastAsia="Calibri" w:hAnsi="Arial" w:cs="Arial"/>
              </w:rPr>
              <w:t>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163C2CF0" w14:textId="77777777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66B987F5" w14:textId="77777777" w:rsidTr="00B213E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D2B68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47B098D4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5CE3E3BE" w14:textId="77777777" w:rsidR="00B213E6" w:rsidRDefault="00D82625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2DA4CAFD" w14:textId="77777777" w:rsidR="00B213E6" w:rsidRDefault="00D82625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60C1305" w14:textId="77777777" w:rsidR="00B213E6" w:rsidRDefault="00D82625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asures taken to ensure </w:t>
            </w:r>
            <w:r>
              <w:rPr>
                <w:rFonts w:ascii="Arial" w:eastAsia="Calibri" w:hAnsi="Arial" w:cs="Arial"/>
              </w:rPr>
              <w:t>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384268C1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29B1EC18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A1A5A8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325D0E33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6F69138" w14:textId="77777777" w:rsidR="00B213E6" w:rsidRDefault="00D82625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2C2DF141" w14:textId="77777777" w:rsidR="00B213E6" w:rsidRDefault="00D82625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14:paraId="798D1144" w14:textId="77777777" w:rsidR="00B213E6" w:rsidRDefault="00D82625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33DC68EC" w14:textId="77777777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331CBBD9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9BB1DB3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6F32B9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66F99CC0" w14:textId="77777777" w:rsidR="00B213E6" w:rsidRDefault="00D82625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10FF5EC6" w14:textId="77777777" w:rsidR="00B213E6" w:rsidRDefault="00D82625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14:paraId="2FE3906C" w14:textId="77777777" w:rsidR="00B213E6" w:rsidRDefault="00D82625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 of outcomes</w:t>
            </w:r>
          </w:p>
          <w:p w14:paraId="48284571" w14:textId="77777777" w:rsidR="00B213E6" w:rsidRDefault="00D82625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4BFCE175" w14:textId="77777777" w:rsidR="00B213E6" w:rsidRDefault="00D82625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Follow-up period for </w:t>
            </w:r>
            <w:r>
              <w:rPr>
                <w:rFonts w:ascii="Arial" w:eastAsia="Calibri" w:hAnsi="Arial" w:cs="Arial"/>
              </w:rPr>
              <w:t>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3F622470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7E14515C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5F4188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1161E61C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Statistic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3C582A1" w14:textId="77777777" w:rsidR="00B213E6" w:rsidRDefault="00D8262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7B315F1C" w14:textId="77777777" w:rsidR="00B213E6" w:rsidRDefault="00D8262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14:paraId="301AA27E" w14:textId="77777777" w:rsidR="00B213E6" w:rsidRDefault="00D8262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08D89637" w14:textId="77777777" w:rsidR="00B213E6" w:rsidRDefault="00D8262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ny </w:t>
            </w:r>
            <w:r>
              <w:rPr>
                <w:rFonts w:ascii="Arial" w:eastAsia="Calibri" w:hAnsi="Arial" w:cs="Arial"/>
              </w:rPr>
              <w:t>sub-group analyses</w:t>
            </w:r>
          </w:p>
          <w:p w14:paraId="780778AB" w14:textId="77777777" w:rsidR="00B213E6" w:rsidRDefault="00D8262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51AD3D45" w14:textId="77777777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5AEC447E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6C8239B2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B213E6" w14:paraId="499BACEA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50C8618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C8104E9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3CA62F58" w14:textId="77777777" w:rsidR="00B213E6" w:rsidRDefault="00D8262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E730E7F" w14:textId="77777777" w:rsidR="00B213E6" w:rsidRDefault="00D8262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>
              <w:rPr>
                <w:rFonts w:ascii="Arial" w:eastAsia="Microsoft JhengHei UI" w:hAnsi="Arial" w:cs="Arial"/>
              </w:rPr>
              <w:t>e.g.</w:t>
            </w:r>
            <w:proofErr w:type="gramEnd"/>
            <w:r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2EFFFB93" w14:textId="77777777" w:rsidR="00B213E6" w:rsidRDefault="00D8262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ny significant numerical diffe</w:t>
            </w:r>
            <w:r>
              <w:rPr>
                <w:rFonts w:ascii="Arial" w:eastAsia="Microsoft JhengHei UI" w:hAnsi="Arial" w:cs="Arial"/>
              </w:rPr>
              <w:t>rences should be highlighted</w:t>
            </w:r>
          </w:p>
        </w:tc>
        <w:tc>
          <w:tcPr>
            <w:tcW w:w="850" w:type="dxa"/>
            <w:shd w:val="clear" w:color="auto" w:fill="auto"/>
          </w:tcPr>
          <w:p w14:paraId="2D62FD49" w14:textId="79024A1D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</w:p>
        </w:tc>
      </w:tr>
      <w:tr w:rsidR="00B213E6" w14:paraId="05F8DBB8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456D36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267BB983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7388AB08" w14:textId="77777777" w:rsidR="00B213E6" w:rsidRDefault="00D82625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5D1646F1" w14:textId="77777777" w:rsidR="00B213E6" w:rsidRDefault="00D82625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ive differences, with statistical relevance</w:t>
            </w:r>
          </w:p>
          <w:p w14:paraId="3AAC8144" w14:textId="77777777" w:rsidR="00B213E6" w:rsidRDefault="00D82625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06E7CEE5" w14:textId="6D8C8F7A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</w:p>
        </w:tc>
      </w:tr>
      <w:tr w:rsidR="00B213E6" w14:paraId="7630575B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11E1FC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4417469B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>
              <w:rPr>
                <w:rFonts w:ascii="Arial" w:eastAsia="Calibri" w:hAnsi="Arial" w:cs="Arial"/>
              </w:rPr>
              <w:t xml:space="preserve">– </w:t>
            </w:r>
            <w:r>
              <w:rPr>
                <w:rFonts w:ascii="Arial" w:eastAsia="Calibri" w:hAnsi="Arial" w:cs="Arial"/>
              </w:rPr>
              <w:t>comprehensively describe:</w:t>
            </w:r>
          </w:p>
          <w:p w14:paraId="4BFC7BC7" w14:textId="77777777" w:rsidR="00B213E6" w:rsidRDefault="00D82625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30256878" w14:textId="77777777" w:rsidR="00B213E6" w:rsidRDefault="00D82625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14:paraId="2625A201" w14:textId="77777777" w:rsidR="00B213E6" w:rsidRDefault="00D82625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0CC4D51C" w14:textId="44692079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B213E6" w14:paraId="05C6D79A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942323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4914D0E7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3E9F09EE" w14:textId="77777777" w:rsidR="00B213E6" w:rsidRDefault="00D82625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Clinician-assessed and </w:t>
            </w:r>
            <w:r>
              <w:rPr>
                <w:rFonts w:ascii="Arial" w:eastAsia="Microsoft JhengHei UI" w:hAnsi="Arial" w:cs="Arial"/>
              </w:rPr>
              <w:t>patient-reported outcomes for each group</w:t>
            </w:r>
          </w:p>
          <w:p w14:paraId="764CCB65" w14:textId="77777777" w:rsidR="00B213E6" w:rsidRDefault="00D82625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7B23DD05" w14:textId="77777777" w:rsidR="00B213E6" w:rsidRDefault="00D82625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29E3086C" w14:textId="42B9BD4B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5</w:t>
            </w:r>
          </w:p>
        </w:tc>
      </w:tr>
      <w:tr w:rsidR="00B213E6" w14:paraId="1B55271D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49E38C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05AB38F8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14B54409" w14:textId="77777777" w:rsidR="00B213E6" w:rsidRDefault="00D82625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ssessment of tolerability of </w:t>
            </w:r>
            <w:r>
              <w:rPr>
                <w:rFonts w:ascii="Arial" w:eastAsia="Calibri" w:hAnsi="Arial" w:cs="Arial"/>
              </w:rPr>
              <w:t>exposure/intervention</w:t>
            </w:r>
          </w:p>
          <w:p w14:paraId="08FFBAC1" w14:textId="77777777" w:rsidR="00B213E6" w:rsidRDefault="00D82625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  <w:p w14:paraId="55AC3B67" w14:textId="77777777" w:rsidR="00B213E6" w:rsidRDefault="00D82625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4B6FCE96" w14:textId="77777777" w:rsidR="00B213E6" w:rsidRDefault="00B21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10521FBE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CCA361D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648AC150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3A26FE8B" w14:textId="77777777" w:rsidR="00B213E6" w:rsidRDefault="00D82625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4FFE43B" w14:textId="77777777" w:rsidR="00B213E6" w:rsidRDefault="00D82625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iming of adverse </w:t>
            </w:r>
            <w:r>
              <w:rPr>
                <w:rFonts w:ascii="Arial" w:eastAsia="Calibri" w:hAnsi="Arial" w:cs="Arial"/>
              </w:rPr>
              <w:t>events</w:t>
            </w:r>
          </w:p>
          <w:p w14:paraId="67E354B8" w14:textId="77777777" w:rsidR="00B213E6" w:rsidRDefault="00D82625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tigation for adverse events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1735F3E8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DAD5B0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</w:t>
            </w:r>
            <w:r>
              <w:rPr>
                <w:rFonts w:ascii="Arial" w:eastAsia="Microsoft JhengHei UI" w:hAnsi="Arial" w:cs="Arial"/>
                <w:szCs w:val="20"/>
              </w:rPr>
              <w:t>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65448293" w14:textId="77777777" w:rsidR="00B213E6" w:rsidRDefault="00B21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213E6" w14:paraId="1A077CEC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986370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262B87FF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Key result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F0CFFF9" w14:textId="77777777" w:rsidR="00B213E6" w:rsidRDefault="00D8262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60C4F874" w14:textId="77777777" w:rsidR="00B213E6" w:rsidRDefault="00D8262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  <w:p w14:paraId="7F7C63DC" w14:textId="77777777" w:rsidR="00B213E6" w:rsidRDefault="00D8262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620FFA70" w14:textId="69451855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</w:p>
        </w:tc>
      </w:tr>
      <w:tr w:rsidR="00B213E6" w14:paraId="193E09A0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2C50223B" w14:textId="55337209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</w:t>
            </w:r>
            <w:r w:rsidR="002C27F9">
              <w:rPr>
                <w:rFonts w:ascii="Arial" w:eastAsia="Calibri" w:hAnsi="Arial" w:cs="Arial"/>
              </w:rPr>
              <w:t>N</w:t>
            </w:r>
          </w:p>
        </w:tc>
      </w:tr>
      <w:tr w:rsidR="00B213E6" w14:paraId="44CE93B3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0410F1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430AFB3E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Discussion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7553F96" w14:textId="77777777" w:rsidR="00B213E6" w:rsidRDefault="00D82625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14:paraId="3C750A99" w14:textId="77777777" w:rsidR="00B213E6" w:rsidRDefault="00D82625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14:paraId="712476C1" w14:textId="77777777" w:rsidR="00B213E6" w:rsidRDefault="00D82625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for clinical practice</w:t>
            </w:r>
          </w:p>
          <w:p w14:paraId="1EECCEE3" w14:textId="77777777" w:rsidR="00B213E6" w:rsidRDefault="00D82625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Comparison to </w:t>
            </w:r>
            <w:r>
              <w:rPr>
                <w:rFonts w:ascii="Arial" w:eastAsia="Microsoft JhengHei UI" w:hAnsi="Arial" w:cs="Arial"/>
              </w:rPr>
              <w:t>current gold standard of care</w:t>
            </w:r>
          </w:p>
          <w:p w14:paraId="7DC9AF35" w14:textId="77777777" w:rsidR="00B213E6" w:rsidRDefault="00D82625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D536ECD" w14:textId="732DD1F0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5</w:t>
            </w:r>
          </w:p>
        </w:tc>
      </w:tr>
      <w:tr w:rsidR="00B213E6" w14:paraId="01EA7003" w14:textId="77777777" w:rsidTr="00B213E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52314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141F8312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Strengths and limitations</w:t>
            </w:r>
            <w:r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7F403FC" w14:textId="77777777" w:rsidR="00B213E6" w:rsidRDefault="00D82625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14:paraId="0749A81A" w14:textId="77777777" w:rsidR="00B213E6" w:rsidRDefault="00D82625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2FC2A0D9" w14:textId="77777777" w:rsidR="00B213E6" w:rsidRDefault="00D82625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58A16F89" w14:textId="77777777" w:rsidR="00B213E6" w:rsidRDefault="00D82625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4440B848" w14:textId="1C1AED6A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6</w:t>
            </w:r>
          </w:p>
        </w:tc>
      </w:tr>
      <w:tr w:rsidR="00B213E6" w14:paraId="077F69B0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D7CC01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6B9FC97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>
              <w:rPr>
                <w:rFonts w:ascii="Arial" w:eastAsia="Calibri" w:hAnsi="Arial" w:cs="Arial"/>
              </w:rPr>
              <w:t>– comprehensively describe:</w:t>
            </w:r>
          </w:p>
          <w:p w14:paraId="281BD625" w14:textId="77777777" w:rsidR="00B213E6" w:rsidRDefault="00D82625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Relevance of </w:t>
            </w:r>
            <w:r>
              <w:rPr>
                <w:rFonts w:ascii="Arial" w:eastAsia="Microsoft JhengHei UI" w:hAnsi="Arial" w:cs="Arial"/>
              </w:rPr>
              <w:t>findings and potential implications for clinical practice</w:t>
            </w:r>
          </w:p>
          <w:p w14:paraId="4EF30023" w14:textId="77777777" w:rsidR="00B213E6" w:rsidRDefault="00D82625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5B592F7B" w14:textId="6B6AD76E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6</w:t>
            </w:r>
          </w:p>
        </w:tc>
      </w:tr>
      <w:tr w:rsidR="00B213E6" w14:paraId="105B846C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3E063CE9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B213E6" w14:paraId="22880B7D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3EB8B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259FF1D7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040D7D61" w14:textId="77777777" w:rsidR="00B213E6" w:rsidRDefault="00D82625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ise key conclusions</w:t>
            </w:r>
          </w:p>
          <w:p w14:paraId="148FB587" w14:textId="77777777" w:rsidR="00B213E6" w:rsidRDefault="00D82625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6833B3DD" w14:textId="5BC85910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6</w:t>
            </w:r>
          </w:p>
        </w:tc>
      </w:tr>
      <w:tr w:rsidR="00B213E6" w14:paraId="6638BCF5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/>
          </w:tcPr>
          <w:p w14:paraId="582D8AF5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B213E6" w14:paraId="37ED6F58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9B5E8AF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42AC47B5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647C531" w14:textId="77777777" w:rsidR="00B213E6" w:rsidRDefault="00D82625">
            <w:pPr>
              <w:pStyle w:val="ListParagraph"/>
              <w:numPr>
                <w:ilvl w:val="0"/>
                <w:numId w:val="3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6A64CBDB" w14:textId="28E5D719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</w:p>
        </w:tc>
      </w:tr>
      <w:tr w:rsidR="00B213E6" w14:paraId="52CCD666" w14:textId="77777777" w:rsidTr="00B2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AD55431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550BB1BE" w14:textId="77777777" w:rsidR="00B213E6" w:rsidRDefault="00D8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3CAEACFA" w14:textId="77777777" w:rsidR="00B213E6" w:rsidRDefault="00D82625">
            <w:pPr>
              <w:pStyle w:val="ListParagraph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</w:t>
            </w:r>
            <w:proofErr w:type="gramStart"/>
            <w:r>
              <w:rPr>
                <w:rFonts w:ascii="Arial" w:eastAsia="Calibri" w:hAnsi="Arial" w:cs="Arial"/>
              </w:rPr>
              <w:t>e.g.</w:t>
            </w:r>
            <w:proofErr w:type="gramEnd"/>
            <w:r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142EBC54" w14:textId="77777777" w:rsidR="00B213E6" w:rsidRDefault="00D82625">
            <w:pPr>
              <w:pStyle w:val="ListParagraph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5FFB9D42" w14:textId="3C4EC895" w:rsidR="00B213E6" w:rsidRDefault="002C2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</w:p>
        </w:tc>
      </w:tr>
      <w:tr w:rsidR="00B213E6" w14:paraId="6D15DD08" w14:textId="77777777" w:rsidTr="00B2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49F6B3" w14:textId="77777777" w:rsidR="00B213E6" w:rsidRDefault="00D8262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0B89FD3C" w14:textId="77777777" w:rsidR="00B213E6" w:rsidRDefault="00D82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47C48FDC" w14:textId="77777777" w:rsidR="00B213E6" w:rsidRDefault="00D82625">
            <w:pPr>
              <w:pStyle w:val="ListParagraph"/>
              <w:numPr>
                <w:ilvl w:val="0"/>
                <w:numId w:val="34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5ACFB314" w14:textId="551C88A8" w:rsidR="00B213E6" w:rsidRDefault="002C2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</w:p>
        </w:tc>
      </w:tr>
    </w:tbl>
    <w:p w14:paraId="7ACD62C8" w14:textId="77777777" w:rsidR="00B213E6" w:rsidRDefault="00D82625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" behindDoc="0" locked="0" layoutInCell="1" allowOverlap="1" wp14:anchorId="34537BA2" wp14:editId="01BABBC4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0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3C1ED5F" w14:textId="77777777" w:rsidR="00B213E6" w:rsidRDefault="00D82625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vert="horz" wrap="square" lIns="91440" tIns="45720" rIns="91440" bIns="45720" anchor="t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psCustomData="http://www.wps.cn/officeDocument/2013/wpsCustomData">
            <w:pict>
              <v:rect id="1026" filled="f" stroked="f" style="position:absolute;margin-left:-38.25pt;margin-top:42.5pt;width:337.5pt;height:110.6pt;z-index:2;mso-position-horizontal-relative:text;mso-position-vertical-relative:text;mso-width-percent:0;mso-height-percent:200;mso-width-relative:margin;mso-height-relative:margin;mso-wrap-distance-top:3.6000001pt;mso-wrap-distance-bottom:3.6000001pt;visibility:visible;">
                <v:stroke on="f" joinstyle="miter"/>
                <w10:wrap type="square"/>
                <v:fill/>
                <v:textbox inset="7.2pt,3.6pt,7.2pt,3.6pt" style="mso-fit-shape-to-text:true;">
                  <w:txbxContent>
                    <w:p>
                      <w:pPr>
                        <w:pStyle w:val="style0"/>
                        <w:rPr>
                          <w:rFonts w:ascii="Arial" w:cs="Arial" w:hAnsi="Arial"/>
                          <w:i/>
                          <w:iCs/>
                        </w:rPr>
                      </w:pPr>
                      <w:r>
                        <w:rPr>
                          <w:rFonts w:ascii="Arial" w:cs="Arial" w:hAnsi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</v:rect>
            </w:pict>
          </mc:Fallback>
        </mc:AlternateContent>
      </w:r>
    </w:p>
    <w:sectPr w:rsidR="00B21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0000002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0000003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0000004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0000005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000000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0000007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0000008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0000009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000000A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000000B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000000C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000000D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000000E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0000000F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00000010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0000011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00000012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00000013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00000014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00000015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00000016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00000017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00000018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00000019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0000001A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0000001B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0000001C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0000001D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0000001E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0000001F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00000020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00000021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00000022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00000023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00000024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"/>
  </w:num>
  <w:num w:numId="3">
    <w:abstractNumId w:val="32"/>
  </w:num>
  <w:num w:numId="4">
    <w:abstractNumId w:val="25"/>
  </w:num>
  <w:num w:numId="5">
    <w:abstractNumId w:val="10"/>
  </w:num>
  <w:num w:numId="6">
    <w:abstractNumId w:val="6"/>
  </w:num>
  <w:num w:numId="7">
    <w:abstractNumId w:val="29"/>
  </w:num>
  <w:num w:numId="8">
    <w:abstractNumId w:val="28"/>
  </w:num>
  <w:num w:numId="9">
    <w:abstractNumId w:val="5"/>
  </w:num>
  <w:num w:numId="10">
    <w:abstractNumId w:val="9"/>
  </w:num>
  <w:num w:numId="11">
    <w:abstractNumId w:val="22"/>
  </w:num>
  <w:num w:numId="12">
    <w:abstractNumId w:val="23"/>
  </w:num>
  <w:num w:numId="13">
    <w:abstractNumId w:val="20"/>
  </w:num>
  <w:num w:numId="14">
    <w:abstractNumId w:val="34"/>
  </w:num>
  <w:num w:numId="15">
    <w:abstractNumId w:val="13"/>
  </w:num>
  <w:num w:numId="16">
    <w:abstractNumId w:val="14"/>
  </w:num>
  <w:num w:numId="17">
    <w:abstractNumId w:val="15"/>
  </w:num>
  <w:num w:numId="18">
    <w:abstractNumId w:val="18"/>
  </w:num>
  <w:num w:numId="19">
    <w:abstractNumId w:val="17"/>
  </w:num>
  <w:num w:numId="20">
    <w:abstractNumId w:val="27"/>
  </w:num>
  <w:num w:numId="21">
    <w:abstractNumId w:val="1"/>
  </w:num>
  <w:num w:numId="22">
    <w:abstractNumId w:val="12"/>
  </w:num>
  <w:num w:numId="23">
    <w:abstractNumId w:val="7"/>
  </w:num>
  <w:num w:numId="24">
    <w:abstractNumId w:val="19"/>
  </w:num>
  <w:num w:numId="25">
    <w:abstractNumId w:val="26"/>
  </w:num>
  <w:num w:numId="26">
    <w:abstractNumId w:val="8"/>
  </w:num>
  <w:num w:numId="27">
    <w:abstractNumId w:val="33"/>
  </w:num>
  <w:num w:numId="28">
    <w:abstractNumId w:val="24"/>
  </w:num>
  <w:num w:numId="29">
    <w:abstractNumId w:val="2"/>
  </w:num>
  <w:num w:numId="30">
    <w:abstractNumId w:val="4"/>
  </w:num>
  <w:num w:numId="31">
    <w:abstractNumId w:val="31"/>
  </w:num>
  <w:num w:numId="32">
    <w:abstractNumId w:val="11"/>
  </w:num>
  <w:num w:numId="33">
    <w:abstractNumId w:val="36"/>
  </w:num>
  <w:num w:numId="34">
    <w:abstractNumId w:val="16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E6"/>
    <w:rsid w:val="002C27F9"/>
    <w:rsid w:val="00B213E6"/>
    <w:rsid w:val="00D8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8F0F"/>
  <w15:docId w15:val="{A15C56F5-D342-44B7-8C1B-22BEB321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GridTable4-Accent21">
    <w:name w:val="Grid Table 4 - Accent 21"/>
    <w:basedOn w:val="TableNormal"/>
    <w:uiPriority w:val="49"/>
    <w:pPr>
      <w:spacing w:after="0" w:line="240" w:lineRule="auto"/>
    </w:pPr>
    <w:rPr>
      <w:rFonts w:eastAsia="SimSun"/>
      <w:lang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9</Words>
  <Characters>8147</Characters>
  <Application>Microsoft Office Word</Application>
  <DocSecurity>0</DocSecurity>
  <Lines>67</Lines>
  <Paragraphs>19</Paragraphs>
  <ScaleCrop>false</ScaleCrop>
  <Company/>
  <LinksUpToDate>false</LinksUpToDate>
  <CharactersWithSpaces>9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imol Mathew</dc:creator>
  <cp:lastModifiedBy>M&amp;M</cp:lastModifiedBy>
  <cp:revision>2</cp:revision>
  <dcterms:created xsi:type="dcterms:W3CDTF">2022-08-03T22:19:00Z</dcterms:created>
  <dcterms:modified xsi:type="dcterms:W3CDTF">2022-08-03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a72836e3014f898ba7afb9db1dd0a8</vt:lpwstr>
  </property>
</Properties>
</file>